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47037" w14:textId="77777777" w:rsidR="000540A5" w:rsidRDefault="000540A5" w:rsidP="000540A5">
      <w:pPr>
        <w:pStyle w:val="Heading1"/>
        <w:jc w:val="center"/>
      </w:pPr>
      <w:r>
        <w:t>Supplementary Information for:</w:t>
      </w:r>
    </w:p>
    <w:p w14:paraId="68FBC078" w14:textId="24DD8527" w:rsidR="000540A5" w:rsidRDefault="009E509C" w:rsidP="009E509C">
      <w:pPr>
        <w:jc w:val="center"/>
        <w:rPr>
          <w:b/>
        </w:rPr>
        <w:pPrChange w:id="0" w:author="Adrienne Chang" w:date="2023-01-06T14:03:00Z">
          <w:pPr>
            <w:jc w:val="both"/>
          </w:pPr>
        </w:pPrChange>
      </w:pPr>
      <w:bookmarkStart w:id="1" w:name="_wt9ojfenh087" w:colFirst="0" w:colLast="0"/>
      <w:bookmarkEnd w:id="1"/>
      <w:r w:rsidRPr="009E509C">
        <w:rPr>
          <w:b/>
        </w:rPr>
        <w:t xml:space="preserve">Circulating Cell-Free RNA in </w:t>
      </w:r>
      <w:ins w:id="2" w:author="Adrienne Chang" w:date="2023-01-06T14:04:00Z">
        <w:r>
          <w:rPr>
            <w:b/>
          </w:rPr>
          <w:t>B</w:t>
        </w:r>
      </w:ins>
      <w:del w:id="3" w:author="Adrienne Chang" w:date="2023-01-06T14:04:00Z">
        <w:r w:rsidRPr="009E509C" w:rsidDel="009E509C">
          <w:rPr>
            <w:b/>
          </w:rPr>
          <w:delText>b</w:delText>
        </w:r>
      </w:del>
      <w:r w:rsidRPr="009E509C">
        <w:rPr>
          <w:b/>
        </w:rPr>
        <w:t>lood as a Host Response Biomarker for the Detection of Tuberculosis</w:t>
      </w:r>
    </w:p>
    <w:p w14:paraId="6F3532D8" w14:textId="77777777" w:rsidR="00BB2FE8" w:rsidRPr="00BB2FE8" w:rsidRDefault="00BB2FE8" w:rsidP="00BB2FE8">
      <w:pPr>
        <w:spacing w:line="240" w:lineRule="auto"/>
        <w:jc w:val="both"/>
        <w:rPr>
          <w:sz w:val="20"/>
          <w:szCs w:val="20"/>
        </w:rPr>
      </w:pPr>
      <w:bookmarkStart w:id="4" w:name="_qgf0v1zsyp1" w:colFirst="0" w:colLast="0"/>
      <w:bookmarkEnd w:id="4"/>
      <w:r w:rsidRPr="00BB2FE8">
        <w:rPr>
          <w:sz w:val="20"/>
          <w:szCs w:val="20"/>
        </w:rPr>
        <w:t>Adrienne Chang</w:t>
      </w:r>
      <w:r w:rsidRPr="00BB2FE8">
        <w:rPr>
          <w:sz w:val="20"/>
          <w:szCs w:val="20"/>
          <w:vertAlign w:val="superscript"/>
        </w:rPr>
        <w:t>1</w:t>
      </w:r>
      <w:r w:rsidRPr="00BB2FE8">
        <w:rPr>
          <w:sz w:val="20"/>
          <w:szCs w:val="20"/>
        </w:rPr>
        <w:t>, Conor J. Loy</w:t>
      </w:r>
      <w:r w:rsidRPr="00BB2FE8">
        <w:rPr>
          <w:sz w:val="20"/>
          <w:szCs w:val="20"/>
          <w:vertAlign w:val="superscript"/>
        </w:rPr>
        <w:t>1</w:t>
      </w:r>
      <w:r w:rsidRPr="00BB2FE8">
        <w:rPr>
          <w:sz w:val="20"/>
          <w:szCs w:val="20"/>
        </w:rPr>
        <w:t>, Joan S. Lenz</w:t>
      </w:r>
      <w:r w:rsidRPr="00BB2FE8">
        <w:rPr>
          <w:sz w:val="20"/>
          <w:szCs w:val="20"/>
          <w:vertAlign w:val="superscript"/>
        </w:rPr>
        <w:t>1</w:t>
      </w:r>
      <w:r w:rsidRPr="00BB2FE8">
        <w:rPr>
          <w:sz w:val="20"/>
          <w:szCs w:val="20"/>
        </w:rPr>
        <w:t>, Amy Steadman</w:t>
      </w:r>
      <w:r w:rsidRPr="00BB2FE8">
        <w:rPr>
          <w:sz w:val="20"/>
          <w:szCs w:val="20"/>
          <w:vertAlign w:val="superscript"/>
        </w:rPr>
        <w:t>2</w:t>
      </w:r>
      <w:r w:rsidRPr="00BB2FE8">
        <w:rPr>
          <w:sz w:val="20"/>
          <w:szCs w:val="20"/>
        </w:rPr>
        <w:t>, Alfred Andama</w:t>
      </w:r>
      <w:r w:rsidRPr="00BB2FE8">
        <w:rPr>
          <w:sz w:val="20"/>
          <w:szCs w:val="20"/>
          <w:vertAlign w:val="superscript"/>
        </w:rPr>
        <w:t>3</w:t>
      </w:r>
      <w:r w:rsidRPr="00BB2FE8">
        <w:rPr>
          <w:sz w:val="20"/>
          <w:szCs w:val="20"/>
        </w:rPr>
        <w:t>, Nguyen Viet Nhung</w:t>
      </w:r>
      <w:r w:rsidRPr="00BB2FE8">
        <w:rPr>
          <w:sz w:val="20"/>
          <w:szCs w:val="20"/>
          <w:vertAlign w:val="superscript"/>
        </w:rPr>
        <w:t>4</w:t>
      </w:r>
      <w:r w:rsidRPr="00BB2FE8">
        <w:rPr>
          <w:sz w:val="20"/>
          <w:szCs w:val="20"/>
        </w:rPr>
        <w:t>, Charles Yu</w:t>
      </w:r>
      <w:r w:rsidRPr="00BB2FE8">
        <w:rPr>
          <w:sz w:val="20"/>
          <w:szCs w:val="20"/>
          <w:vertAlign w:val="superscript"/>
        </w:rPr>
        <w:t>5</w:t>
      </w:r>
      <w:r w:rsidRPr="00BB2FE8">
        <w:rPr>
          <w:sz w:val="20"/>
          <w:szCs w:val="20"/>
        </w:rPr>
        <w:t>, William Worodria</w:t>
      </w:r>
      <w:r w:rsidRPr="00BB2FE8">
        <w:rPr>
          <w:sz w:val="20"/>
          <w:szCs w:val="20"/>
          <w:vertAlign w:val="superscript"/>
        </w:rPr>
        <w:t>3</w:t>
      </w:r>
      <w:r w:rsidRPr="00BB2FE8">
        <w:rPr>
          <w:sz w:val="20"/>
          <w:szCs w:val="20"/>
        </w:rPr>
        <w:t>, Claudia M. Denkinger</w:t>
      </w:r>
      <w:r w:rsidRPr="00BB2FE8">
        <w:rPr>
          <w:sz w:val="20"/>
          <w:szCs w:val="20"/>
          <w:vertAlign w:val="superscript"/>
        </w:rPr>
        <w:t>6</w:t>
      </w:r>
      <w:r w:rsidRPr="00BB2FE8">
        <w:rPr>
          <w:sz w:val="20"/>
          <w:szCs w:val="20"/>
        </w:rPr>
        <w:t>, Payam Nahid</w:t>
      </w:r>
      <w:r w:rsidRPr="00BB2FE8">
        <w:rPr>
          <w:sz w:val="20"/>
          <w:szCs w:val="20"/>
          <w:vertAlign w:val="superscript"/>
        </w:rPr>
        <w:t>7</w:t>
      </w:r>
      <w:r w:rsidRPr="00BB2FE8">
        <w:rPr>
          <w:sz w:val="20"/>
          <w:szCs w:val="20"/>
        </w:rPr>
        <w:t>, Adithya Cattamanchi</w:t>
      </w:r>
      <w:r w:rsidRPr="00BB2FE8">
        <w:rPr>
          <w:sz w:val="20"/>
          <w:szCs w:val="20"/>
          <w:vertAlign w:val="superscript"/>
        </w:rPr>
        <w:t>7,8</w:t>
      </w:r>
      <w:r w:rsidRPr="00BB2FE8">
        <w:rPr>
          <w:sz w:val="20"/>
          <w:szCs w:val="20"/>
        </w:rPr>
        <w:t>, Iwijn De Vlaminck</w:t>
      </w:r>
      <w:r w:rsidRPr="00BB2FE8">
        <w:rPr>
          <w:sz w:val="20"/>
          <w:szCs w:val="20"/>
          <w:vertAlign w:val="superscript"/>
        </w:rPr>
        <w:t>1,*</w:t>
      </w:r>
    </w:p>
    <w:p w14:paraId="66EC891E" w14:textId="77777777" w:rsidR="00BB2FE8" w:rsidRPr="00BB2FE8" w:rsidRDefault="00BB2FE8" w:rsidP="00BB2FE8">
      <w:pPr>
        <w:spacing w:line="240" w:lineRule="auto"/>
        <w:jc w:val="both"/>
        <w:rPr>
          <w:sz w:val="20"/>
          <w:szCs w:val="20"/>
        </w:rPr>
      </w:pPr>
    </w:p>
    <w:p w14:paraId="1B553F75" w14:textId="32CA62E3" w:rsidR="00BB2FE8" w:rsidRPr="00BB2FE8" w:rsidRDefault="00BB2FE8" w:rsidP="00BB2FE8">
      <w:pPr>
        <w:spacing w:line="240" w:lineRule="auto"/>
        <w:jc w:val="both"/>
        <w:rPr>
          <w:sz w:val="20"/>
          <w:szCs w:val="20"/>
          <w:vertAlign w:val="superscript"/>
        </w:rPr>
      </w:pPr>
      <w:r w:rsidRPr="00BB2FE8">
        <w:rPr>
          <w:b/>
          <w:sz w:val="20"/>
          <w:szCs w:val="20"/>
        </w:rPr>
        <w:t xml:space="preserve">Affiliations: </w:t>
      </w:r>
      <w:r w:rsidRPr="00BB2FE8">
        <w:rPr>
          <w:sz w:val="20"/>
          <w:szCs w:val="20"/>
          <w:vertAlign w:val="superscript"/>
        </w:rPr>
        <w:t>1</w:t>
      </w:r>
      <w:r w:rsidRPr="00BB2FE8">
        <w:rPr>
          <w:sz w:val="20"/>
          <w:szCs w:val="20"/>
        </w:rPr>
        <w:t xml:space="preserve">Meinig School of Biomedical Engineering, Cornell University, Ithaca, NY, USA; </w:t>
      </w:r>
      <w:r w:rsidRPr="00BB2FE8">
        <w:rPr>
          <w:sz w:val="20"/>
          <w:szCs w:val="20"/>
          <w:vertAlign w:val="superscript"/>
        </w:rPr>
        <w:t>2</w:t>
      </w:r>
      <w:r w:rsidRPr="00BB2FE8">
        <w:rPr>
          <w:sz w:val="20"/>
          <w:szCs w:val="20"/>
        </w:rPr>
        <w:t xml:space="preserve">Global Health Labs, Inc. Bellevue, WA; </w:t>
      </w:r>
      <w:r w:rsidRPr="00BB2FE8">
        <w:rPr>
          <w:sz w:val="20"/>
          <w:szCs w:val="20"/>
          <w:vertAlign w:val="superscript"/>
        </w:rPr>
        <w:t>3</w:t>
      </w:r>
      <w:r w:rsidRPr="00BB2FE8">
        <w:rPr>
          <w:sz w:val="20"/>
          <w:szCs w:val="20"/>
        </w:rPr>
        <w:t>Walimu, Kampala, Uganda;</w:t>
      </w:r>
      <w:r w:rsidRPr="00BB2FE8">
        <w:rPr>
          <w:sz w:val="20"/>
          <w:szCs w:val="20"/>
          <w:vertAlign w:val="superscript"/>
        </w:rPr>
        <w:t xml:space="preserve"> 4</w:t>
      </w:r>
      <w:r w:rsidRPr="00BB2FE8">
        <w:rPr>
          <w:sz w:val="20"/>
          <w:szCs w:val="20"/>
        </w:rPr>
        <w:t xml:space="preserve">National Lung Hospital, Hanoi, Vietnam; </w:t>
      </w:r>
      <w:r w:rsidRPr="00BB2FE8">
        <w:rPr>
          <w:sz w:val="20"/>
          <w:szCs w:val="20"/>
          <w:vertAlign w:val="superscript"/>
        </w:rPr>
        <w:t>5</w:t>
      </w:r>
      <w:r w:rsidRPr="00BB2FE8">
        <w:rPr>
          <w:sz w:val="20"/>
          <w:szCs w:val="20"/>
        </w:rPr>
        <w:t xml:space="preserve">De La Salle Medical and Health Sciences </w:t>
      </w:r>
      <w:r w:rsidR="001C42D4" w:rsidRPr="00BB2FE8">
        <w:rPr>
          <w:sz w:val="20"/>
          <w:szCs w:val="20"/>
        </w:rPr>
        <w:t>Institute</w:t>
      </w:r>
      <w:r w:rsidRPr="00BB2FE8">
        <w:rPr>
          <w:sz w:val="20"/>
          <w:szCs w:val="20"/>
        </w:rPr>
        <w:t>, Dasmarinas, Philippines;</w:t>
      </w:r>
      <w:r w:rsidRPr="00BB2FE8">
        <w:rPr>
          <w:sz w:val="20"/>
          <w:szCs w:val="20"/>
          <w:vertAlign w:val="superscript"/>
        </w:rPr>
        <w:t xml:space="preserve"> 6</w:t>
      </w:r>
      <w:r w:rsidRPr="00BB2FE8">
        <w:rPr>
          <w:sz w:val="20"/>
          <w:szCs w:val="20"/>
        </w:rPr>
        <w:t>University Hospital Heidelberg &amp; German Center of Infection Research, Heidelberg, Germany;</w:t>
      </w:r>
      <w:r w:rsidRPr="00BB2FE8">
        <w:rPr>
          <w:sz w:val="20"/>
          <w:szCs w:val="20"/>
          <w:vertAlign w:val="superscript"/>
        </w:rPr>
        <w:t xml:space="preserve"> 7</w:t>
      </w:r>
      <w:r w:rsidRPr="00BB2FE8">
        <w:rPr>
          <w:sz w:val="20"/>
          <w:szCs w:val="20"/>
        </w:rPr>
        <w:t xml:space="preserve">Center for Tuberculosis, University of California San Francisco, San Francisco, CA, USA; </w:t>
      </w:r>
      <w:r w:rsidRPr="00BB2FE8">
        <w:rPr>
          <w:sz w:val="20"/>
          <w:szCs w:val="20"/>
          <w:vertAlign w:val="superscript"/>
        </w:rPr>
        <w:t>8</w:t>
      </w:r>
      <w:r w:rsidRPr="00BB2FE8">
        <w:rPr>
          <w:sz w:val="20"/>
          <w:szCs w:val="20"/>
        </w:rPr>
        <w:t>Division of Pulmonary and Critical Care Medicine, University of California Irvine, Orange, CA, USA</w:t>
      </w:r>
    </w:p>
    <w:p w14:paraId="318EE7BF" w14:textId="77777777" w:rsidR="000540A5" w:rsidRDefault="000540A5" w:rsidP="00A00D0A"/>
    <w:p w14:paraId="525D5E02" w14:textId="77777777" w:rsidR="000540A5" w:rsidRDefault="000540A5" w:rsidP="000540A5">
      <w:pPr>
        <w:rPr>
          <w:sz w:val="20"/>
          <w:szCs w:val="20"/>
        </w:rPr>
      </w:pPr>
      <w:r>
        <w:rPr>
          <w:sz w:val="20"/>
          <w:szCs w:val="20"/>
        </w:rPr>
        <w:t xml:space="preserve">*Corresponding author at: </w:t>
      </w:r>
      <w:r>
        <w:rPr>
          <w:color w:val="1155CC"/>
          <w:sz w:val="20"/>
          <w:szCs w:val="20"/>
        </w:rPr>
        <w:t>vlaminck@cornell.edu</w:t>
      </w:r>
    </w:p>
    <w:p w14:paraId="62EC4179" w14:textId="1D62ED4B" w:rsidR="000540A5" w:rsidRDefault="000540A5" w:rsidP="00A00D0A">
      <w:bookmarkStart w:id="5" w:name="_rsmexr9pd41x" w:colFirst="0" w:colLast="0"/>
      <w:bookmarkEnd w:id="5"/>
    </w:p>
    <w:p w14:paraId="026081A0" w14:textId="77777777" w:rsidR="008C0ACF" w:rsidRPr="005513D0" w:rsidRDefault="008C0ACF" w:rsidP="00F04D24">
      <w:pPr>
        <w:rPr>
          <w:sz w:val="20"/>
          <w:szCs w:val="20"/>
        </w:rPr>
      </w:pPr>
    </w:p>
    <w:p w14:paraId="1C98BB7E" w14:textId="77777777" w:rsidR="000540A5" w:rsidRDefault="000540A5" w:rsidP="00A00D0A">
      <w:bookmarkStart w:id="6" w:name="_wivik8o0sp1d" w:colFirst="0" w:colLast="0"/>
      <w:bookmarkEnd w:id="6"/>
      <w:r>
        <w:rPr>
          <w:noProof/>
        </w:rPr>
        <w:drawing>
          <wp:inline distT="114300" distB="114300" distL="114300" distR="114300" wp14:anchorId="6AC85165" wp14:editId="21E792BE">
            <wp:extent cx="5943600" cy="2324100"/>
            <wp:effectExtent l="0" t="0" r="0" b="0"/>
            <wp:docPr id="4" name="image1.png" descr="Diagram, engineering drawing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Diagram, engineering drawing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4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00A46C" w14:textId="7E05DC7A" w:rsidR="000540A5" w:rsidRDefault="00FF5846" w:rsidP="000540A5">
      <w:pPr>
        <w:pStyle w:val="Heading3"/>
        <w:jc w:val="both"/>
        <w:sectPr w:rsidR="000540A5">
          <w:pgSz w:w="12240" w:h="15840"/>
          <w:pgMar w:top="1440" w:right="1440" w:bottom="1440" w:left="1440" w:header="720" w:footer="720" w:gutter="0"/>
          <w:cols w:space="720"/>
        </w:sectPr>
      </w:pPr>
      <w:bookmarkStart w:id="7" w:name="_uhk2yogu2s9v" w:colFirst="0" w:colLast="0"/>
      <w:bookmarkStart w:id="8" w:name="_ws798utuj2wi" w:colFirst="0" w:colLast="0"/>
      <w:bookmarkEnd w:id="7"/>
      <w:bookmarkEnd w:id="8"/>
      <w:r>
        <w:rPr>
          <w:color w:val="000000"/>
        </w:rPr>
        <w:t>Figure S1. Quality control metrics used to filter samples. Samples were filtered on the basis of DNA contamination (estimated by the intron/exon ratio), total counts (calculated using featureCounts), rRNA contamination, and RNA degradation (estimated by the 5’-3’ bias).</w:t>
      </w:r>
    </w:p>
    <w:p w14:paraId="13B0A578" w14:textId="77777777" w:rsidR="000540A5" w:rsidRDefault="000540A5" w:rsidP="000540A5">
      <w:pPr>
        <w:pStyle w:val="Heading3"/>
        <w:jc w:val="both"/>
      </w:pPr>
      <w:bookmarkStart w:id="9" w:name="_86wmsehu7gpg" w:colFirst="0" w:colLast="0"/>
      <w:bookmarkEnd w:id="9"/>
      <w:r>
        <w:lastRenderedPageBreak/>
        <w:t>Table S1. Performance metrics of the 15 models on the training and test sets.</w:t>
      </w:r>
    </w:p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425"/>
        <w:gridCol w:w="1410"/>
        <w:gridCol w:w="1440"/>
        <w:gridCol w:w="1395"/>
        <w:gridCol w:w="1440"/>
        <w:gridCol w:w="1410"/>
        <w:gridCol w:w="1410"/>
        <w:gridCol w:w="1395"/>
      </w:tblGrid>
      <w:tr w:rsidR="000540A5" w14:paraId="2DFA388E" w14:textId="77777777" w:rsidTr="00FF37C9">
        <w:trPr>
          <w:trHeight w:val="900"/>
        </w:trPr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8A51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3B8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 ROC-AUC</w:t>
            </w:r>
          </w:p>
          <w:p w14:paraId="7F633BC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95% CI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8497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ROC-AUC [95% CI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7E2F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 Accuracy</w:t>
            </w:r>
          </w:p>
          <w:p w14:paraId="213A7A5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95% CI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525D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Accuracy</w:t>
            </w:r>
          </w:p>
          <w:p w14:paraId="3838893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95% CI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49EA0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 Sensitivity</w:t>
            </w:r>
          </w:p>
          <w:p w14:paraId="2276614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95% CI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FA68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Sensitivity [95% CI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3936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in Specificity</w:t>
            </w:r>
          </w:p>
          <w:p w14:paraId="7DDACFE0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95% CI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AF1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st Specificity [95% CI]</w:t>
            </w:r>
          </w:p>
        </w:tc>
      </w:tr>
      <w:tr w:rsidR="000540A5" w14:paraId="74CF0984" w14:textId="77777777" w:rsidTr="00FF37C9">
        <w:trPr>
          <w:trHeight w:val="299"/>
        </w:trPr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8727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5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C84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61AFE4B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57FB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</w:t>
            </w:r>
          </w:p>
          <w:p w14:paraId="0662784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93-0.999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C6CD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 </w:t>
            </w:r>
          </w:p>
          <w:p w14:paraId="13D77CE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0.95-1.00] 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F376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5</w:t>
            </w:r>
          </w:p>
          <w:p w14:paraId="2A5D5EE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454-0.808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BB9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059D1FC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8A91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4DDB15F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33-1.00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5A8D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4D8C698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A075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  <w:p w14:paraId="61B8422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03-0973]</w:t>
            </w:r>
          </w:p>
        </w:tc>
      </w:tr>
      <w:tr w:rsidR="000540A5" w14:paraId="35C2D728" w14:textId="77777777" w:rsidTr="00FF37C9"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F900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TREE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94C2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064AE47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A4A9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2</w:t>
            </w:r>
          </w:p>
          <w:p w14:paraId="2B7D7680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01-1.00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7E3F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0630846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5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DDF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  <w:p w14:paraId="68D4A93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63-0.945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D9F2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258000D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C6E1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  <w:p w14:paraId="0407BD6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22-0.944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AF0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271879E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86F4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  <w:p w14:paraId="6BA1B5A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76-1.00]</w:t>
            </w:r>
          </w:p>
        </w:tc>
      </w:tr>
      <w:tr w:rsidR="000540A5" w14:paraId="268EFC64" w14:textId="77777777" w:rsidTr="00FF37C9"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4ED6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M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35F8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4F04AE3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C243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  <w:p w14:paraId="5E26EAB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426-0.723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81F7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50AAFBA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5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43790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6 [0.4910.764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4749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3C0A9B0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B30C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 w14:paraId="42BAB06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0-0.89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D901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165CCEA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13E9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  <w:p w14:paraId="707A800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432-1.00]</w:t>
            </w:r>
          </w:p>
        </w:tc>
      </w:tr>
      <w:tr w:rsidR="000540A5" w14:paraId="7121EB2B" w14:textId="77777777" w:rsidTr="00FF37C9"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557F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MNETLasso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CEEE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 [0.996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51E8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 [0.829-0.982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022F0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 [0.976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367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 [0.745-0.927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C496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 [0.953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C9A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 [0.722-1.00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979C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[1.00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0F7D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 [0.745-0.927]</w:t>
            </w:r>
          </w:p>
        </w:tc>
      </w:tr>
      <w:tr w:rsidR="000540A5" w14:paraId="29CF4952" w14:textId="77777777" w:rsidTr="00FF37C9">
        <w:trPr>
          <w:trHeight w:val="150"/>
        </w:trPr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C390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MNETRidge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6375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 [0.98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D2A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 [0.838-0.988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B879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 [0.953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E680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 [0.745-0.95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AA8A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 [0.922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875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  <w:p w14:paraId="4F185CA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22-0.944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698C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 [0.937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EFF2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 [0.649-0.973]</w:t>
            </w:r>
          </w:p>
        </w:tc>
      </w:tr>
      <w:tr w:rsidR="000540A5" w14:paraId="53183AAE" w14:textId="77777777" w:rsidTr="00FF37C9"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C939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ET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3E7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1 [0.856-0.965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8950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 [0.879-1.00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945C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 [0.827-0.929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65A7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 [0.818-0.982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8DD7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 [0.766-0.95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6246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 [0.667-1.00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E95F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 [0.810-0.984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B56A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 [0.784-1.00]</w:t>
            </w:r>
          </w:p>
        </w:tc>
      </w:tr>
      <w:tr w:rsidR="000540A5" w14:paraId="3A0CB0A3" w14:textId="77777777" w:rsidTr="00FF37C9">
        <w:trPr>
          <w:trHeight w:val="105"/>
        </w:trPr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0024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01D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62B7306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7D79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[0.90-1.00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5F02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14:paraId="19FBDD0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5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AC72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 [0.782-0.964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7282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60ECBCF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CE5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206A9B5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22-1.00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5902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0007E93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A633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 [0.676-1.00]</w:t>
            </w:r>
          </w:p>
        </w:tc>
      </w:tr>
      <w:tr w:rsidR="000540A5" w14:paraId="7EE30AC5" w14:textId="77777777" w:rsidTr="00FF37C9"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302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MLin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71A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 [0.831-0.993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20EE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 [0.854-0.993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6C3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 [0.974-0.961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7D2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 [0.764-0.946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299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 [0.781-0.969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BA6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 [0.722-1.00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DEA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 [0.857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D9ED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 [0.649-1.00]</w:t>
            </w:r>
          </w:p>
        </w:tc>
      </w:tr>
      <w:tr w:rsidR="000540A5" w14:paraId="4DDA9A8D" w14:textId="77777777" w:rsidTr="00FF37C9">
        <w:trPr>
          <w:trHeight w:val="609"/>
        </w:trPr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12D0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8B94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75780BC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8428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9</w:t>
            </w:r>
          </w:p>
          <w:p w14:paraId="4FCD3DA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56-0.861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2751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3212321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5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8948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  <w:p w14:paraId="6D07597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25-0.925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FC9E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68F25CA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8EDB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  <w:p w14:paraId="0124AC8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333-0.611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A594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 w14:paraId="7D3EF9A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BE4A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  <w:p w14:paraId="218030B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351-0.973]</w:t>
            </w:r>
          </w:p>
        </w:tc>
      </w:tr>
      <w:tr w:rsidR="000540A5" w14:paraId="4E0BF9FD" w14:textId="77777777" w:rsidTr="00FF37C9"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7EF8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MRAD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D2C3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 [0.987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624D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 [0.844-0.988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FB3C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 [0.945-0.992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FCBA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 [0.745-0.945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5A08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 [0.891-1.0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B945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 [0.778-1.00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5974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 [0.889-1.0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9AFD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 [0.622-0.973]</w:t>
            </w:r>
          </w:p>
        </w:tc>
      </w:tr>
      <w:tr w:rsidR="000540A5" w14:paraId="14FEA54D" w14:textId="77777777" w:rsidTr="00FF37C9"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236C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M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32C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  <w:p w14:paraId="60121A7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5-0.954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E321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8</w:t>
            </w:r>
          </w:p>
          <w:p w14:paraId="372403D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68-1.00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B32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47 </w:t>
            </w:r>
          </w:p>
          <w:p w14:paraId="5E4B0EF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43-0.921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A853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  <w:p w14:paraId="5D25FE4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54-0.881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9AFF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</w:t>
            </w:r>
          </w:p>
          <w:p w14:paraId="4400231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5-0.938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F286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  <w:p w14:paraId="7BCF068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72-0.889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B8CC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7</w:t>
            </w:r>
          </w:p>
          <w:p w14:paraId="1795108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78-0.952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6E6A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  <w:p w14:paraId="39EB5A9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11-1.00]</w:t>
            </w:r>
          </w:p>
        </w:tc>
      </w:tr>
      <w:tr w:rsidR="000540A5" w14:paraId="3B190B34" w14:textId="77777777" w:rsidTr="00FF37C9"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8440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KNN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9E3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 [0.831-0.949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00CA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 [0.869-1.00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3363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 [0.803-0.921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4C9D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 [0.782-0.964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0B9F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 [0.734-0.938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BFA2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 [0.667-1.00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94CF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 [0.778-0.952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A778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 [0.703-1.00]</w:t>
            </w:r>
          </w:p>
        </w:tc>
      </w:tr>
      <w:tr w:rsidR="000540A5" w14:paraId="2EB2FCAD" w14:textId="77777777" w:rsidTr="00FF37C9"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F9F7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ART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535F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</w:t>
            </w:r>
          </w:p>
          <w:p w14:paraId="209495E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62-0.893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8AAB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</w:t>
            </w:r>
          </w:p>
          <w:p w14:paraId="21C9435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73-0.914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8F79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3 </w:t>
            </w:r>
          </w:p>
          <w:p w14:paraId="5BAFEC7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10-0.960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A3E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</w:t>
            </w:r>
          </w:p>
          <w:p w14:paraId="57B2FAF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25-0.925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276A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  <w:p w14:paraId="5E9DA7F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56-0.875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D39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  <w:p w14:paraId="5BBC9F5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-0.722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A027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  <w:p w14:paraId="427D164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10-0.952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C584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  <w:p w14:paraId="61630490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57-0.973]</w:t>
            </w:r>
          </w:p>
        </w:tc>
      </w:tr>
      <w:tr w:rsidR="000540A5" w14:paraId="3A4AAB56" w14:textId="77777777" w:rsidTr="00FF37C9">
        <w:trPr>
          <w:trHeight w:val="525"/>
        </w:trPr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4560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B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655C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  <w:p w14:paraId="4A06062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91-0.978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6722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  <w:p w14:paraId="31F67BF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84-1.00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F84B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 [0.843-0.937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3E26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9 [0.8-0.982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0AB6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 [0.781-0.984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BAA0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 [0.722-1.00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6317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 [0.778-0.968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4B68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6 [0.703-1.00]</w:t>
            </w:r>
          </w:p>
        </w:tc>
      </w:tr>
      <w:tr w:rsidR="000540A5" w14:paraId="72CD1826" w14:textId="77777777" w:rsidTr="00FF37C9">
        <w:trPr>
          <w:trHeight w:val="675"/>
        </w:trPr>
        <w:tc>
          <w:tcPr>
            <w:tcW w:w="16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BE3B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C161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</w:t>
            </w:r>
          </w:p>
          <w:p w14:paraId="73690B3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05-0.980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FE4B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  <w:p w14:paraId="6B553EA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67-1.00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088A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  <w:p w14:paraId="6C96F9F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35-0.937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0FC6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  <w:p w14:paraId="7BE0F7A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36-0.964]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AA17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  <w:p w14:paraId="6160D7D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97-0.973]</w:t>
            </w:r>
          </w:p>
        </w:tc>
        <w:tc>
          <w:tcPr>
            <w:tcW w:w="141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5919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  <w:p w14:paraId="16EE8F5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08-1.00]</w:t>
            </w:r>
          </w:p>
        </w:tc>
        <w:tc>
          <w:tcPr>
            <w:tcW w:w="14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ED04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6</w:t>
            </w:r>
          </w:p>
          <w:p w14:paraId="428835E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74-0.981]</w:t>
            </w:r>
          </w:p>
        </w:tc>
        <w:tc>
          <w:tcPr>
            <w:tcW w:w="139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25D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  <w:p w14:paraId="6E7DFFD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58-1.00]</w:t>
            </w:r>
          </w:p>
        </w:tc>
      </w:tr>
    </w:tbl>
    <w:p w14:paraId="41244E6F" w14:textId="77777777" w:rsidR="000540A5" w:rsidRDefault="000540A5" w:rsidP="000540A5">
      <w:pPr>
        <w:jc w:val="both"/>
      </w:pPr>
    </w:p>
    <w:p w14:paraId="28E1D011" w14:textId="77777777" w:rsidR="000540A5" w:rsidRDefault="000540A5" w:rsidP="000540A5">
      <w:pPr>
        <w:jc w:val="both"/>
      </w:pPr>
    </w:p>
    <w:p w14:paraId="79F7EA8C" w14:textId="77777777" w:rsidR="000540A5" w:rsidRDefault="000540A5" w:rsidP="000540A5">
      <w:pPr>
        <w:pStyle w:val="Heading3"/>
        <w:jc w:val="both"/>
        <w:sectPr w:rsidR="000540A5">
          <w:pgSz w:w="15840" w:h="12240" w:orient="landscape"/>
          <w:pgMar w:top="1440" w:right="1440" w:bottom="1440" w:left="1440" w:header="720" w:footer="720" w:gutter="0"/>
          <w:cols w:space="720"/>
        </w:sectPr>
      </w:pPr>
      <w:bookmarkStart w:id="10" w:name="_zfmpxe6714pg" w:colFirst="0" w:colLast="0"/>
      <w:bookmarkEnd w:id="10"/>
    </w:p>
    <w:p w14:paraId="36EDFCEA" w14:textId="77777777" w:rsidR="000540A5" w:rsidRDefault="000540A5" w:rsidP="000540A5">
      <w:pPr>
        <w:pStyle w:val="Heading3"/>
        <w:jc w:val="both"/>
      </w:pPr>
      <w:bookmarkStart w:id="11" w:name="_qtnv7vdqh1ck" w:colFirst="0" w:colLast="0"/>
      <w:bookmarkEnd w:id="11"/>
      <w:r>
        <w:lastRenderedPageBreak/>
        <w:t>Table S2. Genes and model performance of each step in the greedy forward search.</w:t>
      </w:r>
    </w:p>
    <w:tbl>
      <w:tblPr>
        <w:tblW w:w="6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25"/>
        <w:gridCol w:w="2310"/>
        <w:gridCol w:w="1365"/>
        <w:gridCol w:w="2085"/>
      </w:tblGrid>
      <w:tr w:rsidR="000540A5" w14:paraId="043E2E3F" w14:textId="77777777" w:rsidTr="00FF37C9">
        <w:trPr>
          <w:trHeight w:val="439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C60D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ep #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B1A8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SEMBL ID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5766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BFA4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C-AUC [95% CI]</w:t>
            </w:r>
          </w:p>
        </w:tc>
      </w:tr>
      <w:tr w:rsidR="000540A5" w14:paraId="4D802104" w14:textId="77777777" w:rsidTr="00FF37C9">
        <w:trPr>
          <w:trHeight w:val="439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0EB4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F963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54451.1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3242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BP5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FF53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 [0.827-0.943]</w:t>
            </w:r>
          </w:p>
        </w:tc>
      </w:tr>
      <w:tr w:rsidR="000540A5" w14:paraId="5379BAFE" w14:textId="77777777" w:rsidTr="00FF37C9">
        <w:trPr>
          <w:trHeight w:val="439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F79F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68E3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35636.15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B72A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YSF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A6F3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 [0.864-0.962]</w:t>
            </w:r>
          </w:p>
        </w:tc>
      </w:tr>
      <w:tr w:rsidR="000540A5" w14:paraId="5968DFD9" w14:textId="77777777" w:rsidTr="00FF37C9">
        <w:trPr>
          <w:trHeight w:val="439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819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0CC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82014.17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D9AA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ARCD3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33C9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7 [0.866-0.968]</w:t>
            </w:r>
          </w:p>
        </w:tc>
      </w:tr>
      <w:tr w:rsidR="000540A5" w14:paraId="064A54A3" w14:textId="77777777" w:rsidTr="00FF37C9">
        <w:trPr>
          <w:trHeight w:val="439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63F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8F12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8899.5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0B8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AMP5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F3A3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4 [0.874-0.974]</w:t>
            </w:r>
          </w:p>
        </w:tc>
      </w:tr>
      <w:tr w:rsidR="000540A5" w14:paraId="6FDD7510" w14:textId="77777777" w:rsidTr="00FF37C9">
        <w:trPr>
          <w:trHeight w:val="439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DAB3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E00B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2747.12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856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CGR3B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0DCA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8 [0.886-0.971]</w:t>
            </w:r>
          </w:p>
        </w:tc>
      </w:tr>
      <w:tr w:rsidR="000540A5" w14:paraId="4B5F11D1" w14:textId="77777777" w:rsidTr="00FF37C9">
        <w:trPr>
          <w:trHeight w:val="439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0DFD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629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05220.17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F0D6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PI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1351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5 [0.895-0.976]</w:t>
            </w:r>
          </w:p>
        </w:tc>
      </w:tr>
      <w:tr w:rsidR="000540A5" w14:paraId="509BFCB1" w14:textId="77777777" w:rsidTr="00FF37C9">
        <w:trPr>
          <w:trHeight w:val="439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B63E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5759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005381.8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947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PO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5C5A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 [0.894-0.978]</w:t>
            </w:r>
          </w:p>
        </w:tc>
      </w:tr>
      <w:tr w:rsidR="000540A5" w14:paraId="23270F38" w14:textId="77777777" w:rsidTr="00FF37C9">
        <w:trPr>
          <w:trHeight w:val="439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A038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CA6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46592.17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970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EB5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8B79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 [0.899-0.978]</w:t>
            </w:r>
          </w:p>
        </w:tc>
      </w:tr>
      <w:tr w:rsidR="000540A5" w14:paraId="060936A9" w14:textId="77777777" w:rsidTr="00FF37C9">
        <w:trPr>
          <w:trHeight w:val="439"/>
        </w:trPr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F8D2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3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687F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G00000162645.13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A685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BP2</w:t>
            </w:r>
          </w:p>
        </w:tc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2B7F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2 [0.905-0.980]</w:t>
            </w:r>
          </w:p>
        </w:tc>
      </w:tr>
    </w:tbl>
    <w:p w14:paraId="2A82AB65" w14:textId="77777777" w:rsidR="000540A5" w:rsidRDefault="000540A5" w:rsidP="000540A5">
      <w:pPr>
        <w:jc w:val="both"/>
        <w:rPr>
          <w:sz w:val="20"/>
          <w:szCs w:val="20"/>
        </w:rPr>
      </w:pPr>
    </w:p>
    <w:p w14:paraId="71F5FC6C" w14:textId="77777777" w:rsidR="000540A5" w:rsidRDefault="000540A5" w:rsidP="000540A5">
      <w:pPr>
        <w:pStyle w:val="Heading3"/>
        <w:jc w:val="both"/>
      </w:pPr>
      <w:bookmarkStart w:id="12" w:name="_emggi9si5w8j" w:colFirst="0" w:colLast="0"/>
      <w:bookmarkEnd w:id="12"/>
      <w:r>
        <w:t>Table S3. Greedy forward search performance on the test set at various thresholds.</w:t>
      </w:r>
    </w:p>
    <w:tbl>
      <w:tblPr>
        <w:tblW w:w="93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2"/>
        <w:gridCol w:w="1562"/>
        <w:gridCol w:w="1562"/>
        <w:gridCol w:w="1562"/>
        <w:gridCol w:w="1562"/>
        <w:gridCol w:w="1562"/>
      </w:tblGrid>
      <w:tr w:rsidR="000540A5" w14:paraId="7D69D867" w14:textId="77777777" w:rsidTr="005513D0">
        <w:trPr>
          <w:trHeight w:val="675"/>
        </w:trPr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1BBC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eshold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D78D0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uracy [95% CI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B44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 [95% CI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002A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ficity [95% CI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566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V [95% CI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9547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V [95% CI]</w:t>
            </w:r>
          </w:p>
        </w:tc>
      </w:tr>
      <w:tr w:rsidR="000540A5" w14:paraId="33CFEAE8" w14:textId="77777777" w:rsidTr="005513D0">
        <w:trPr>
          <w:trHeight w:val="675"/>
        </w:trPr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FE7B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den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8704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1</w:t>
            </w:r>
          </w:p>
          <w:p w14:paraId="1A49359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36-0.934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A4A10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  <w:p w14:paraId="0B17F79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08-1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33DE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</w:t>
            </w:r>
          </w:p>
          <w:p w14:paraId="12EA375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24-1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99A1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3 [0.765-1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A030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  <w:p w14:paraId="79D3221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29-1]</w:t>
            </w:r>
          </w:p>
        </w:tc>
      </w:tr>
      <w:tr w:rsidR="000540A5" w14:paraId="0BDDF684" w14:textId="77777777" w:rsidTr="005513D0">
        <w:trPr>
          <w:trHeight w:val="675"/>
        </w:trPr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3873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ge (min sensitivity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41D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</w:t>
            </w:r>
          </w:p>
          <w:p w14:paraId="36A3D48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98-0.953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C90E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F3280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  <w:p w14:paraId="037130C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17-1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8A7F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  <w:p w14:paraId="52019E7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26-1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9B0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2</w:t>
            </w:r>
          </w:p>
          <w:p w14:paraId="0E2DBDF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52-0.918]</w:t>
            </w:r>
          </w:p>
        </w:tc>
      </w:tr>
      <w:tr w:rsidR="000540A5" w14:paraId="63EDBED9" w14:textId="77777777" w:rsidTr="005513D0">
        <w:trPr>
          <w:trHeight w:val="675"/>
        </w:trPr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6DF7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age (min specificity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8F82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  <w:p w14:paraId="2454FB6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69-0.842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CCB2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  <w:p w14:paraId="164B4F6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46-1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1ABA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4CC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2</w:t>
            </w:r>
          </w:p>
          <w:p w14:paraId="5599445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12-0.749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F9EB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3</w:t>
            </w:r>
          </w:p>
          <w:p w14:paraId="64D8958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35-1]</w:t>
            </w:r>
          </w:p>
        </w:tc>
      </w:tr>
      <w:tr w:rsidR="000540A5" w14:paraId="79EB79E8" w14:textId="77777777" w:rsidTr="005513D0">
        <w:trPr>
          <w:trHeight w:val="675"/>
        </w:trPr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F845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(min sensitivity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5D57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  <w:p w14:paraId="2A1A8BA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44-0.835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D18B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A903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  <w:p w14:paraId="205B05A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828-1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1E60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4 [0.772-1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B3DF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</w:t>
            </w:r>
          </w:p>
          <w:p w14:paraId="6AA5E91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25-0.761]</w:t>
            </w:r>
          </w:p>
        </w:tc>
      </w:tr>
      <w:tr w:rsidR="000540A5" w14:paraId="34C0485E" w14:textId="77777777" w:rsidTr="005513D0">
        <w:trPr>
          <w:trHeight w:val="675"/>
        </w:trPr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0AAB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tic (min specificity)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2555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9</w:t>
            </w:r>
          </w:p>
          <w:p w14:paraId="2DE0FE8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626-0.953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0D6D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5</w:t>
            </w:r>
          </w:p>
          <w:p w14:paraId="6E8F85A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231-0.923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6EEF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A8CD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 [0.912-0.976]</w:t>
            </w:r>
          </w:p>
        </w:tc>
        <w:tc>
          <w:tcPr>
            <w:tcW w:w="156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8F6E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</w:t>
            </w:r>
          </w:p>
          <w:p w14:paraId="37B4F8F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870.934]</w:t>
            </w:r>
          </w:p>
        </w:tc>
      </w:tr>
    </w:tbl>
    <w:p w14:paraId="08B637B1" w14:textId="77777777" w:rsidR="000540A5" w:rsidRDefault="000540A5" w:rsidP="000540A5">
      <w:pPr>
        <w:pStyle w:val="Heading3"/>
        <w:jc w:val="both"/>
        <w:sectPr w:rsidR="000540A5">
          <w:pgSz w:w="12240" w:h="15840"/>
          <w:pgMar w:top="1440" w:right="1440" w:bottom="1440" w:left="1440" w:header="720" w:footer="720" w:gutter="0"/>
          <w:cols w:space="720"/>
        </w:sectPr>
      </w:pPr>
      <w:bookmarkStart w:id="13" w:name="_hhcy3ttda93u" w:colFirst="0" w:colLast="0"/>
      <w:bookmarkEnd w:id="13"/>
    </w:p>
    <w:p w14:paraId="51834782" w14:textId="77777777" w:rsidR="000540A5" w:rsidRDefault="000540A5" w:rsidP="000540A5">
      <w:pPr>
        <w:pStyle w:val="Heading3"/>
        <w:jc w:val="both"/>
      </w:pPr>
      <w:bookmarkStart w:id="14" w:name="_ce3yuoeipn21" w:colFirst="0" w:colLast="0"/>
      <w:bookmarkEnd w:id="14"/>
      <w:r>
        <w:lastRenderedPageBreak/>
        <w:t>Table S4. Comparison of normalized counts (CPM) per gene and cohort, Wilcoxon test.</w:t>
      </w:r>
    </w:p>
    <w:tbl>
      <w:tblPr>
        <w:tblW w:w="12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75"/>
        <w:gridCol w:w="2400"/>
        <w:gridCol w:w="1320"/>
        <w:gridCol w:w="1320"/>
        <w:gridCol w:w="2430"/>
        <w:gridCol w:w="2415"/>
        <w:gridCol w:w="1830"/>
      </w:tblGrid>
      <w:tr w:rsidR="000540A5" w14:paraId="264A9750" w14:textId="77777777" w:rsidTr="00FF37C9"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B27A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C50C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iquantitative Xpert Ultra result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40E2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C86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4BE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1 Mean [95% CI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662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2 Mean [95% CI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2336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p-value</w:t>
            </w:r>
          </w:p>
        </w:tc>
      </w:tr>
      <w:tr w:rsidR="000540A5" w14:paraId="374387C9" w14:textId="77777777" w:rsidTr="00FF37C9">
        <w:trPr>
          <w:trHeight w:val="40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BA7F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5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66DC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EC2C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3822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4994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6 [12.27-12.86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9692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3 [12.37-12.90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4AD2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0540A5" w14:paraId="26EC071E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D02F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7622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09E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26C7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E0E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4 [13.40-14.49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AF4C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1 [13.30-14.52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E270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 w:rsidR="000540A5" w14:paraId="0CA6C29B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9E02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8A18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0A8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24C8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FE54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3 [13.68-14.37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C0B7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2 [13.45-14.19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0CE4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0540A5" w14:paraId="6CC1FDB4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5FF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3692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56A3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8752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43E3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2 [13.85-14.59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3183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8 [14.06-14.70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5198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 w:rsidR="000540A5" w14:paraId="4161322C" w14:textId="77777777" w:rsidTr="00FF37C9">
        <w:trPr>
          <w:trHeight w:val="400"/>
        </w:trPr>
        <w:tc>
          <w:tcPr>
            <w:tcW w:w="127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EC72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F</w:t>
            </w: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A24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2A1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2284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EDBF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5 [11.86-14.45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8B5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5 [11.95-12.36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6337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 w:rsidR="000540A5" w14:paraId="19304843" w14:textId="77777777" w:rsidTr="00FF37C9">
        <w:trPr>
          <w:trHeight w:val="400"/>
        </w:trPr>
        <w:tc>
          <w:tcPr>
            <w:tcW w:w="127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EA8F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3C8B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0F6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6F23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A48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4 [12.66-13.21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2E7F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3 [12.39-13.06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A0AE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0540A5" w14:paraId="61CF3F2E" w14:textId="77777777" w:rsidTr="00FF37C9">
        <w:trPr>
          <w:trHeight w:val="400"/>
        </w:trPr>
        <w:tc>
          <w:tcPr>
            <w:tcW w:w="127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0E2B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779E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C558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A085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DD10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0 [12.39-12.81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9164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9 [12.71-12.27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914C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0540A5" w14:paraId="0C757E98" w14:textId="77777777" w:rsidTr="00FF37C9">
        <w:trPr>
          <w:trHeight w:val="400"/>
        </w:trPr>
        <w:tc>
          <w:tcPr>
            <w:tcW w:w="127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7B19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4943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7023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B96B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2F6C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2 [12.68-13.15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1FE8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5 [12.96-13.34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E001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</w:tr>
      <w:tr w:rsidR="000540A5" w14:paraId="7C5DBAA0" w14:textId="77777777" w:rsidTr="00FF37C9">
        <w:trPr>
          <w:trHeight w:val="40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4EB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RCD3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6462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1C2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24F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4100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2 [7.87-9.78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7714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9 [8.33-9.64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2568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0540A5" w14:paraId="4EA1FC99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80A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CD87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817C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4237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2BDE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3 [10.15-10.91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CA0B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6 [9.77-10.75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F274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 w:rsidR="000540A5" w14:paraId="6110D2B2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4497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2D91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FC53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D91B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CF9D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5 [10.15-10.95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A9D4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8 [9.89-10.68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1832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0540A5" w14:paraId="6A3DBBA6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CF9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C381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0887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53B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7569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2 [10.29-10.95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1958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9 [10.37-10.80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3332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</w:tr>
      <w:tr w:rsidR="000540A5" w14:paraId="1C444EA7" w14:textId="77777777" w:rsidTr="00FF37C9">
        <w:trPr>
          <w:trHeight w:val="400"/>
        </w:trPr>
        <w:tc>
          <w:tcPr>
            <w:tcW w:w="127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4CBE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MP5</w:t>
            </w: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F861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8993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CF6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6A41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2 [9.78-10.47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FCE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8 [9.67-10.10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DC46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0540A5" w14:paraId="5708E4AE" w14:textId="77777777" w:rsidTr="00FF37C9">
        <w:trPr>
          <w:trHeight w:val="400"/>
        </w:trPr>
        <w:tc>
          <w:tcPr>
            <w:tcW w:w="127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A2F1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D57B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5FC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D81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5D34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8 [10.97-11.60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8039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5 [10.12-10.98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FABA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2</w:t>
            </w:r>
          </w:p>
        </w:tc>
      </w:tr>
      <w:tr w:rsidR="000540A5" w14:paraId="4294A96E" w14:textId="77777777" w:rsidTr="00FF37C9">
        <w:trPr>
          <w:trHeight w:val="400"/>
        </w:trPr>
        <w:tc>
          <w:tcPr>
            <w:tcW w:w="127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9DE3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E0F1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5A08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D07B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E67D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2 [10.32-11.11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2E4A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1 [10.36-11.06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A6EA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 w:rsidR="000540A5" w14:paraId="475AF44F" w14:textId="77777777" w:rsidTr="00FF37C9">
        <w:trPr>
          <w:trHeight w:val="400"/>
        </w:trPr>
        <w:tc>
          <w:tcPr>
            <w:tcW w:w="127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4BED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A552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1E6E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F4A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998D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4 [10.87-11.61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F7A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3 [10.75-11.32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DAEE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0540A5" w14:paraId="73E577B2" w14:textId="77777777" w:rsidTr="00FF37C9">
        <w:trPr>
          <w:trHeight w:val="40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B5D3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GR3B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74C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1CA8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409D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9702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4 [9.78-11.69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E1F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1 [11.02-11.59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A5B8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 w:rsidR="000540A5" w14:paraId="174BF43E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DCFF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0A9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28D0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424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C8E4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 [11.55-12.44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C265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0 [10.79-12.81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6E56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0540A5" w14:paraId="3161B6CC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B51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1AAB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E38F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D494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217C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6 [11.93-12.79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7942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2 [11.61-12.62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41A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</w:tr>
      <w:tr w:rsidR="000540A5" w14:paraId="14B6D358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E8CE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F1BE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E656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4FD4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827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2 [12.13-12.90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E505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0 [11.55-12.25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370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0540A5" w14:paraId="591913AE" w14:textId="77777777" w:rsidTr="00FF37C9">
        <w:trPr>
          <w:trHeight w:val="400"/>
        </w:trPr>
        <w:tc>
          <w:tcPr>
            <w:tcW w:w="127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6905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I</w:t>
            </w: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D1ED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617B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9BFD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1A9E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7 [11.79-12.14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07E2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8 [12.72-13.03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4799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 x 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</w:tr>
      <w:tr w:rsidR="000540A5" w14:paraId="3D9B908F" w14:textId="77777777" w:rsidTr="00FF37C9">
        <w:trPr>
          <w:trHeight w:val="400"/>
        </w:trPr>
        <w:tc>
          <w:tcPr>
            <w:tcW w:w="127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4F03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097C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2AF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C541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FB0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8 [12.32-12.64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615D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7 [12.80-13.95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1879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</w:tr>
      <w:tr w:rsidR="000540A5" w14:paraId="296E9BF2" w14:textId="77777777" w:rsidTr="00FF37C9">
        <w:trPr>
          <w:trHeight w:val="400"/>
        </w:trPr>
        <w:tc>
          <w:tcPr>
            <w:tcW w:w="127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59C9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4E9C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9557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10F8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D583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1 [11.88-12.34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E8D1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2 [13.37-14.07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7E4B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7 x 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0540A5" w14:paraId="1E15C085" w14:textId="77777777" w:rsidTr="00FF37C9">
        <w:trPr>
          <w:trHeight w:val="400"/>
        </w:trPr>
        <w:tc>
          <w:tcPr>
            <w:tcW w:w="127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16DB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B581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FCDF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E360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AF2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8 [12.43-12.74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DA55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6 [13.44-14.09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CA2F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.9 x 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</w:tr>
      <w:tr w:rsidR="000540A5" w14:paraId="336A5026" w14:textId="77777777" w:rsidTr="00FF37C9">
        <w:trPr>
          <w:trHeight w:val="40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646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O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15E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8AE6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8B3A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1445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 [7.11-9.27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7B7D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 [7.21-8.92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8A3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0540A5" w14:paraId="48C7D13F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1986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1402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C92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BB51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F968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5 [9.82-10.68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EFBC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1 [8.47-11.18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E04B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 w:rsidR="000540A5" w14:paraId="0C6BB001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345E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CF3C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1CD4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D88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FA44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3 [9.75-11.11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E898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9 [8.81-10.16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76A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0540A5" w14:paraId="05132653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BD23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D004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1156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03B8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7D18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4 [10.40-11.47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EFAA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8 [10.19-11.17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25F6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0540A5" w14:paraId="6055E2EC" w14:textId="77777777" w:rsidTr="00FF37C9">
        <w:trPr>
          <w:trHeight w:val="400"/>
        </w:trPr>
        <w:tc>
          <w:tcPr>
            <w:tcW w:w="1275" w:type="dxa"/>
            <w:vMerge w:val="restart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1F63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REB5</w:t>
            </w: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ED74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55C9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D81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5ABA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5 [10.22-10.87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D45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9 [10.53-11.02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D3A6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 w:rsidR="000540A5" w14:paraId="4282399F" w14:textId="77777777" w:rsidTr="00FF37C9">
        <w:trPr>
          <w:trHeight w:val="400"/>
        </w:trPr>
        <w:tc>
          <w:tcPr>
            <w:tcW w:w="127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F545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3A14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F6E3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42F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72D5E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4 [11.09-11.59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419A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8 [10.62-11.54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8355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</w:tr>
      <w:tr w:rsidR="000540A5" w14:paraId="25141E06" w14:textId="77777777" w:rsidTr="00FF37C9">
        <w:trPr>
          <w:trHeight w:val="400"/>
        </w:trPr>
        <w:tc>
          <w:tcPr>
            <w:tcW w:w="127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9506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DFF0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265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2575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D55C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0 [11.10 -11.90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FD35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1 [11.12-11.70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A7AC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0540A5" w14:paraId="3762D48B" w14:textId="77777777" w:rsidTr="00FF37C9">
        <w:trPr>
          <w:trHeight w:val="400"/>
        </w:trPr>
        <w:tc>
          <w:tcPr>
            <w:tcW w:w="1275" w:type="dxa"/>
            <w:vMerge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092D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E009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9B3C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32DC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07D5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5 [11.17-11.74]</w:t>
            </w:r>
          </w:p>
        </w:tc>
        <w:tc>
          <w:tcPr>
            <w:tcW w:w="24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46BA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1 [11.28-11.74]</w:t>
            </w:r>
          </w:p>
        </w:tc>
        <w:tc>
          <w:tcPr>
            <w:tcW w:w="18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3071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0540A5" w14:paraId="5B1E9CC4" w14:textId="77777777" w:rsidTr="00FF37C9">
        <w:trPr>
          <w:trHeight w:val="400"/>
        </w:trPr>
        <w:tc>
          <w:tcPr>
            <w:tcW w:w="12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0A94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2</w:t>
            </w: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A8E9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C03A1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3FEB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0B543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9 [12.85-13.32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696F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6 [12.87-13.26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97FF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</w:tr>
      <w:tr w:rsidR="000540A5" w14:paraId="05B7F5D2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0DEF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6D32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F005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DEC6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294D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7 [13.57-14.16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5C8A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7 [13.42-14.11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EF3B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0540A5" w14:paraId="2B2B76B6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E1A08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98D3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AFE1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2E8B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7647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5 [13.62-14.09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5FFD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1 [13.59-14.03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00C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</w:tr>
      <w:tr w:rsidR="000540A5" w14:paraId="0F758754" w14:textId="77777777" w:rsidTr="00FF37C9">
        <w:trPr>
          <w:trHeight w:val="400"/>
        </w:trPr>
        <w:tc>
          <w:tcPr>
            <w:tcW w:w="12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5E23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4E18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CC7B2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AE7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1D00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2 [13.79-14.26]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7B35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2 [13.88-14.36]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77C39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</w:tbl>
    <w:p w14:paraId="5533058E" w14:textId="77777777" w:rsidR="000540A5" w:rsidRDefault="000540A5" w:rsidP="000540A5">
      <w:pPr>
        <w:pStyle w:val="Heading3"/>
        <w:jc w:val="both"/>
        <w:sectPr w:rsidR="000540A5">
          <w:pgSz w:w="15840" w:h="12240" w:orient="landscape"/>
          <w:pgMar w:top="1440" w:right="1440" w:bottom="1440" w:left="1440" w:header="720" w:footer="720" w:gutter="0"/>
          <w:cols w:space="720"/>
        </w:sectPr>
      </w:pPr>
      <w:bookmarkStart w:id="15" w:name="_ydxhavaj2lae" w:colFirst="0" w:colLast="0"/>
      <w:bookmarkStart w:id="16" w:name="_u50549m26rud" w:colFirst="0" w:colLast="0"/>
      <w:bookmarkEnd w:id="15"/>
      <w:bookmarkEnd w:id="16"/>
    </w:p>
    <w:p w14:paraId="21690BFA" w14:textId="77777777" w:rsidR="000540A5" w:rsidRDefault="000540A5" w:rsidP="000540A5">
      <w:pPr>
        <w:pStyle w:val="Heading3"/>
        <w:jc w:val="both"/>
      </w:pPr>
      <w:bookmarkStart w:id="17" w:name="_8lnyyon16o3f" w:colFirst="0" w:colLast="0"/>
      <w:bookmarkEnd w:id="17"/>
      <w:r>
        <w:lastRenderedPageBreak/>
        <w:t>Table S5. Comparison of TB score and semiquantitative Xpert Ultra results for all samples, Wilcoxon test.</w:t>
      </w:r>
    </w:p>
    <w:tbl>
      <w:tblPr>
        <w:tblW w:w="87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20"/>
        <w:gridCol w:w="990"/>
        <w:gridCol w:w="2445"/>
        <w:gridCol w:w="2445"/>
        <w:gridCol w:w="1845"/>
      </w:tblGrid>
      <w:tr w:rsidR="000540A5" w14:paraId="6396A373" w14:textId="77777777" w:rsidTr="00FF37C9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452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1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36A2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2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F4D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1 Mean [95% CI]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AF59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2 Mean [95% CI]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6EE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p-value</w:t>
            </w:r>
          </w:p>
        </w:tc>
      </w:tr>
      <w:tr w:rsidR="000540A5" w14:paraId="6DB9BF27" w14:textId="77777777" w:rsidTr="00FF37C9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95A5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B236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A0CE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 [10.84-11.17]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E7FC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2 [11.84-12.20]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9623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5 x 10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</w:tc>
      </w:tr>
      <w:tr w:rsidR="000540A5" w14:paraId="11F7A140" w14:textId="77777777" w:rsidTr="00FF37C9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73FF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CD54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F88CB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 [10.84-11.17]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B8D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3 [11.88-12.17]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251C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6 x 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</w:tr>
      <w:tr w:rsidR="000540A5" w14:paraId="6672256F" w14:textId="77777777" w:rsidTr="00FF37C9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1CDF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6918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904D7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 [10.84-11.17]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B731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1 [12.21-12.42]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A072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6 x 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</w:tr>
      <w:tr w:rsidR="000540A5" w14:paraId="5DEDFC91" w14:textId="77777777" w:rsidTr="00FF37C9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2F63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D064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6D19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2 [11.84-12.20]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95F4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3 [11.88-12.17]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99FA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2</w:t>
            </w:r>
          </w:p>
        </w:tc>
      </w:tr>
      <w:tr w:rsidR="000540A5" w14:paraId="16EC47D0" w14:textId="77777777" w:rsidTr="00FF37C9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F240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6538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FF96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2 [11.84-12.20]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EB7B6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1 [12.21-12.42]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A80C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1</w:t>
            </w:r>
          </w:p>
        </w:tc>
      </w:tr>
      <w:tr w:rsidR="000540A5" w14:paraId="2B47099D" w14:textId="77777777" w:rsidTr="00FF37C9"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BBC6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7539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C7F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3 [11.88-12.17]</w:t>
            </w:r>
          </w:p>
        </w:tc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62AF0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1 [12.21-12.42]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A107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</w:tr>
    </w:tbl>
    <w:p w14:paraId="5F489816" w14:textId="77777777" w:rsidR="000540A5" w:rsidRDefault="000540A5" w:rsidP="000540A5">
      <w:pPr>
        <w:jc w:val="both"/>
      </w:pPr>
    </w:p>
    <w:p w14:paraId="7EFF6BD7" w14:textId="77777777" w:rsidR="000540A5" w:rsidRDefault="000540A5" w:rsidP="000540A5">
      <w:pPr>
        <w:pStyle w:val="Heading3"/>
        <w:jc w:val="both"/>
      </w:pPr>
      <w:bookmarkStart w:id="18" w:name="_65ggr1r43ihr" w:colFirst="0" w:colLast="0"/>
      <w:bookmarkEnd w:id="18"/>
      <w:r>
        <w:t>Table S6. Comparison of TB score and cohort, Wilcoxon test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020"/>
        <w:gridCol w:w="1020"/>
        <w:gridCol w:w="1830"/>
        <w:gridCol w:w="1560"/>
        <w:gridCol w:w="1560"/>
      </w:tblGrid>
      <w:tr w:rsidR="000540A5" w14:paraId="3736EE26" w14:textId="77777777" w:rsidTr="00FF37C9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90DD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miquantitative Xpert Ultra result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5D3B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8EE8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2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4587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1 Mean [95% CI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6EE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2 Mean [95% CI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767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p-value</w:t>
            </w:r>
          </w:p>
        </w:tc>
      </w:tr>
      <w:tr w:rsidR="000540A5" w14:paraId="02511C71" w14:textId="77777777" w:rsidTr="00FF37C9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AEFA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907A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762A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0FB2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1 [10.62-11.20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020D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8 [10.89-11.28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8ED3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0540A5" w14:paraId="5930D81B" w14:textId="77777777" w:rsidTr="00FF37C9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CDD2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697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81F8D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F4C2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7 [11.82-12.32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9252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2 [11.64-12.20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3DAE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0540A5" w14:paraId="0C11F97B" w14:textId="77777777" w:rsidTr="00FF37C9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F730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BB61F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850C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B09A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2 [11.81-12.22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D516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4 [11.81-12.26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0C0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 w:rsidR="000540A5" w14:paraId="4685CAD8" w14:textId="77777777" w:rsidTr="00FF37C9"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C991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8E35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E423A" w14:textId="77777777" w:rsidR="000540A5" w:rsidRDefault="000540A5" w:rsidP="00FF37C9">
            <w:pPr>
              <w:widowControl w:val="0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5CA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8 [12.12-12.44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315C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5 [12.21-12.49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6CD8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  <w:p w14:paraId="12579F4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sz w:val="20"/>
                <w:szCs w:val="20"/>
              </w:rPr>
            </w:pPr>
          </w:p>
        </w:tc>
      </w:tr>
    </w:tbl>
    <w:p w14:paraId="268CF4C9" w14:textId="589499FA" w:rsidR="00CD2B33" w:rsidRDefault="00CD2B33" w:rsidP="00CD2B33"/>
    <w:p w14:paraId="0D70A9F3" w14:textId="383A1038" w:rsidR="000540A5" w:rsidRDefault="000540A5" w:rsidP="000540A5">
      <w:pPr>
        <w:pStyle w:val="Heading3"/>
      </w:pPr>
      <w:r>
        <w:t>Table S7. Comparison of lung-, pyroptosis-, and necrosis-specific gene abundances (normalized CPM), cohort, and TB status (Wilcoxon test)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0540A5" w14:paraId="2FEF05A1" w14:textId="77777777" w:rsidTr="00FF37C9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4900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5C0E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5EA0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054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1 Mean</w:t>
            </w:r>
          </w:p>
          <w:p w14:paraId="67A39D9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95% CI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0020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roup 2 Mean [95% CI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E786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p-value</w:t>
            </w:r>
          </w:p>
        </w:tc>
      </w:tr>
      <w:tr w:rsidR="000540A5" w14:paraId="27F3D4E0" w14:textId="77777777" w:rsidTr="00FF37C9">
        <w:trPr>
          <w:trHeight w:val="400"/>
        </w:trPr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7BA1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RCO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B04EF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912F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9C59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6 [9.8-10.32]</w:t>
            </w:r>
          </w:p>
          <w:p w14:paraId="582E9B6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C55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 [6.49-9.01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C5FC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x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 w:rsidR="000540A5" w14:paraId="3DF57341" w14:textId="77777777" w:rsidTr="00FF37C9">
        <w:trPr>
          <w:trHeight w:val="40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A5F0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C7E9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121AC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2D2 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5B3E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3 [9.38-10.08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283E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 [7.13-8.71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DB2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 w:rsidR="000540A5" w14:paraId="20A6F924" w14:textId="77777777" w:rsidTr="00FF37C9">
        <w:trPr>
          <w:trHeight w:val="40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35E8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E39A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7C3D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0439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2 [7.13-8.71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AE8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5 [6.9-9.01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AD1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 w:rsidR="000540A5" w14:paraId="3D65E39D" w14:textId="77777777" w:rsidTr="00FF37C9">
        <w:trPr>
          <w:trHeight w:val="400"/>
        </w:trPr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08CE1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736C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DCE59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21D8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3 [9.38-10.08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6F63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6 [9.8-10.32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1CF2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0540A5" w14:paraId="193A472B" w14:textId="77777777" w:rsidTr="00FF37C9"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9D7F4" w14:textId="77777777" w:rsidR="000540A5" w:rsidRDefault="000540A5" w:rsidP="00FF37C9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P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E5DEB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D5A3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1C32E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 [12.77-13.03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8404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 [12.26-12.54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A7228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3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 w:rsidR="000540A5" w14:paraId="18F49A2C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8FFFB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12557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23679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2D2 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09ED1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6 [12.96-13.16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901E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2 [12.37-12.68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AA0B9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x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0540A5" w14:paraId="09902671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B4FF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7A998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1797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FE0DB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2 [12.37-12.68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22C10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 [12.26-12.54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16157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0540A5" w14:paraId="134FC5D9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F7CBD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47A3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5FE20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2D728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6 [12.96-13.16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508F4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 [12.77-13.03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53003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0540A5" w14:paraId="60A1346E" w14:textId="77777777" w:rsidTr="00FF37C9"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5D8BD" w14:textId="77777777" w:rsidR="000540A5" w:rsidRDefault="000540A5" w:rsidP="00FF37C9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BP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8D2BB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92460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56BE9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7 [13.02-13.53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9BF5B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7 [11.87-12.46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EEDAF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x10</w:t>
            </w:r>
            <w:r>
              <w:rPr>
                <w:sz w:val="20"/>
                <w:szCs w:val="20"/>
                <w:vertAlign w:val="superscript"/>
              </w:rPr>
              <w:t>-7</w:t>
            </w:r>
          </w:p>
        </w:tc>
      </w:tr>
      <w:tr w:rsidR="000540A5" w14:paraId="15B71F14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54258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EF066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96F5F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2D2 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3BCB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8 [13.27-13.7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CC200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6 [11.9-12.42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B3903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x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</w:tr>
      <w:tr w:rsidR="000540A5" w14:paraId="3F5D8B04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006D4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2AE36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2141F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AE68B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6 [11.9-12.42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30F3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7 [11.87-12.46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19493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0540A5" w14:paraId="57FEF0DB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FA7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74AD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E3ED8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DCC3F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8 [13.27-13.7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15651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7 [13.02-13.53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93B91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0540A5" w14:paraId="27B20162" w14:textId="77777777" w:rsidTr="00FF37C9"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F0D3" w14:textId="77777777" w:rsidR="000540A5" w:rsidRDefault="000540A5" w:rsidP="00FF37C9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BP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5C4BE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96AB1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ECE96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1 [13.76-14.06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8128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 [12.87-13.33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AB9AD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x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0540A5" w14:paraId="5F7D505E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BD6C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B89C0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07586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2D2 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9694C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3 [13.78-14.07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97DBA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6 [12.87-13.26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8F860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x10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</w:tc>
      </w:tr>
      <w:tr w:rsidR="000540A5" w14:paraId="4325F36D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1180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4151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91A6B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774A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6 [12.87-13.26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224C5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 [12.87-13.33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9831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 w:rsidR="000540A5" w14:paraId="33517452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864A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B370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A32B9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8CBBB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3 [13.78-14.07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CADAF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1 [13.73-14.06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EA04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0540A5" w14:paraId="0DAD10BB" w14:textId="77777777" w:rsidTr="00FF37C9"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83199" w14:textId="77777777" w:rsidR="000540A5" w:rsidRDefault="000540A5" w:rsidP="00FF37C9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BP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3A32F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80B6F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B4E2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2 [11.91-12.32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139A8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7 [11.05-11.69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DB8F3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</w:tr>
      <w:tr w:rsidR="000540A5" w14:paraId="1EC87B73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903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4E70B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0995D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2D2 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8751A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8 [12.2-12.56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14B1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7 [11.43-11.91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9EF9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 w:rsidR="000540A5" w14:paraId="0AE27EAC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4A23A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04E6E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DB71D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6B59D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7 [11.43-11.91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23F66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7 [11.05-11.69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6ED17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0540A5" w14:paraId="678E925C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54D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E8DF4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8CA85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E13FA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8 [12.2-12.56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1387C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2 [11.91-12.32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0BEA6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0540A5" w14:paraId="4253F3A1" w14:textId="77777777" w:rsidTr="00FF37C9"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1CC21" w14:textId="77777777" w:rsidR="000540A5" w:rsidRDefault="000540A5" w:rsidP="00FF37C9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BP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0FFBA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F786F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C0986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4 [13.79-14.3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6334B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 [12.32-12.88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AA760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x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</w:tr>
      <w:tr w:rsidR="000540A5" w14:paraId="78900F30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63497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C5B2C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8A6A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2D2 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DFC6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7 [13.84-14.29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96B8C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3 [12.37-12.9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FB1AC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x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</w:tr>
      <w:tr w:rsidR="000540A5" w14:paraId="67A39697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3A07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F009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59BA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07157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3 [12.37-12.9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8E820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 [12.32-12.88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E0570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</w:tr>
      <w:tr w:rsidR="000540A5" w14:paraId="613F1084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51745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A619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DFE07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6F9CD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7 [13.84-14.29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A349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4 [13.79-14.3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F8BB1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0540A5" w14:paraId="40783BFE" w14:textId="77777777" w:rsidTr="00FF37C9">
        <w:tc>
          <w:tcPr>
            <w:tcW w:w="15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984AC" w14:textId="77777777" w:rsidR="000540A5" w:rsidRDefault="000540A5" w:rsidP="00FF37C9">
            <w:pPr>
              <w:widowControl w:val="0"/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STAT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3A9D4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700B5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2FFAA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9 [13.71-14.07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E36A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2 [12.89-13.36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F3E5C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x10</w:t>
            </w:r>
            <w:r>
              <w:rPr>
                <w:sz w:val="20"/>
                <w:szCs w:val="20"/>
                <w:vertAlign w:val="superscript"/>
              </w:rPr>
              <w:t>-6</w:t>
            </w:r>
          </w:p>
        </w:tc>
      </w:tr>
      <w:tr w:rsidR="000540A5" w14:paraId="68EEBC15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260AE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3D224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B499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2D2 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A45CC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5 [14.07-14.43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47263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2 [13.21-13.64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4FA2E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x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0540A5" w14:paraId="4C58E777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57C2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D770F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D3C2A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Nega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9D632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2 [13.21-13.64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B2C30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2 [12.89-13.36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ADE25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  <w:tr w:rsidR="000540A5" w14:paraId="230D117A" w14:textId="77777777" w:rsidTr="00FF37C9">
        <w:tc>
          <w:tcPr>
            <w:tcW w:w="15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98A6" w14:textId="77777777" w:rsidR="000540A5" w:rsidRDefault="000540A5" w:rsidP="00FF37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0D8AA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D2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4F315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 TB</w:t>
            </w:r>
            <w:r>
              <w:rPr>
                <w:sz w:val="20"/>
                <w:szCs w:val="20"/>
              </w:rPr>
              <w:br/>
              <w:t>TB Positiv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E5A40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5 [14.07-14.43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91920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9 [13.71-14.07]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5AC3A" w14:textId="77777777" w:rsidR="000540A5" w:rsidRDefault="000540A5" w:rsidP="00FF37C9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5</w:t>
            </w:r>
          </w:p>
        </w:tc>
      </w:tr>
    </w:tbl>
    <w:p w14:paraId="47643815" w14:textId="77777777" w:rsidR="000540A5" w:rsidRDefault="000540A5" w:rsidP="000540A5">
      <w:pPr>
        <w:jc w:val="both"/>
      </w:pPr>
    </w:p>
    <w:p w14:paraId="4B9DE1B0" w14:textId="3438F629" w:rsidR="00FD5B68" w:rsidRDefault="00000000"/>
    <w:p w14:paraId="5A347450" w14:textId="77777777" w:rsidR="008C0ACF" w:rsidRDefault="008C0ACF" w:rsidP="008C0ACF">
      <w:pPr>
        <w:rPr>
          <w:b/>
          <w:bCs/>
        </w:rPr>
      </w:pPr>
      <w:r>
        <w:rPr>
          <w:b/>
          <w:bCs/>
        </w:rPr>
        <w:t>Description of Additional Supplementary Files</w:t>
      </w:r>
    </w:p>
    <w:p w14:paraId="295F113B" w14:textId="77777777" w:rsidR="008C0ACF" w:rsidRDefault="008C0ACF" w:rsidP="008C0ACF">
      <w:pPr>
        <w:rPr>
          <w:b/>
          <w:bCs/>
        </w:rPr>
      </w:pPr>
    </w:p>
    <w:p w14:paraId="3F24DB0D" w14:textId="77777777" w:rsidR="008C0ACF" w:rsidRPr="005513D0" w:rsidRDefault="008C0ACF" w:rsidP="008C0ACF">
      <w:pPr>
        <w:rPr>
          <w:sz w:val="20"/>
          <w:szCs w:val="20"/>
        </w:rPr>
      </w:pPr>
      <w:r w:rsidRPr="005513D0">
        <w:rPr>
          <w:sz w:val="20"/>
          <w:szCs w:val="20"/>
        </w:rPr>
        <w:t>File Name: Supplementary Data 1 (SuppData1.tsv)</w:t>
      </w:r>
    </w:p>
    <w:p w14:paraId="03F45AAB" w14:textId="77777777" w:rsidR="008C0ACF" w:rsidRDefault="008C0ACF" w:rsidP="008C0ACF">
      <w:pPr>
        <w:rPr>
          <w:sz w:val="20"/>
          <w:szCs w:val="20"/>
        </w:rPr>
      </w:pPr>
      <w:r w:rsidRPr="005513D0">
        <w:rPr>
          <w:sz w:val="20"/>
          <w:szCs w:val="20"/>
        </w:rPr>
        <w:t>Description: Differential abundances between TB positive and TB negative groups.</w:t>
      </w:r>
    </w:p>
    <w:p w14:paraId="084856BE" w14:textId="77777777" w:rsidR="008C0ACF" w:rsidRDefault="008C0ACF"/>
    <w:sectPr w:rsidR="008C0AC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enne Chang">
    <w15:presenceInfo w15:providerId="AD" w15:userId="S::ac2763@cornell.edu::cc0f2a9f-03a2-46bf-a897-086aed1193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A5"/>
    <w:rsid w:val="00043D74"/>
    <w:rsid w:val="000540A5"/>
    <w:rsid w:val="001C42D4"/>
    <w:rsid w:val="005513D0"/>
    <w:rsid w:val="008C0ACF"/>
    <w:rsid w:val="009E509C"/>
    <w:rsid w:val="00A00D0A"/>
    <w:rsid w:val="00AA2F46"/>
    <w:rsid w:val="00BB2FE8"/>
    <w:rsid w:val="00BE5D1B"/>
    <w:rsid w:val="00CC5A3D"/>
    <w:rsid w:val="00CD2B33"/>
    <w:rsid w:val="00DC58CD"/>
    <w:rsid w:val="00F04D24"/>
    <w:rsid w:val="00FF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91294"/>
  <w15:chartTrackingRefBased/>
  <w15:docId w15:val="{DE622C0A-7BBF-4F26-B127-ECD97EEEA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0A5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40A5"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40A5"/>
    <w:pPr>
      <w:keepNext/>
      <w:keepLines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40A5"/>
    <w:pPr>
      <w:keepNext/>
      <w:keepLines/>
      <w:outlineLvl w:val="2"/>
    </w:pPr>
    <w:rPr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0A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0A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0A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0A5"/>
    <w:rPr>
      <w:rFonts w:ascii="Arial" w:eastAsia="Arial" w:hAnsi="Arial" w:cs="Arial"/>
      <w:b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0540A5"/>
    <w:rPr>
      <w:rFonts w:ascii="Arial" w:eastAsia="Arial" w:hAnsi="Arial" w:cs="Arial"/>
      <w:i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0540A5"/>
    <w:rPr>
      <w:rFonts w:ascii="Arial" w:eastAsia="Arial" w:hAnsi="Arial" w:cs="Arial"/>
      <w:sz w:val="20"/>
      <w:szCs w:val="20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0A5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0A5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0A5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0540A5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40A5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0A5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540A5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0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0A5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0540A5"/>
    <w:rPr>
      <w:sz w:val="16"/>
      <w:szCs w:val="16"/>
    </w:rPr>
  </w:style>
  <w:style w:type="paragraph" w:styleId="Revision">
    <w:name w:val="Revision"/>
    <w:hidden/>
    <w:uiPriority w:val="99"/>
    <w:semiHidden/>
    <w:rsid w:val="009E509C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1705</Words>
  <Characters>9822</Characters>
  <Application>Microsoft Office Word</Application>
  <DocSecurity>0</DocSecurity>
  <Lines>153</Lines>
  <Paragraphs>34</Paragraphs>
  <ScaleCrop>false</ScaleCrop>
  <Company/>
  <LinksUpToDate>false</LinksUpToDate>
  <CharactersWithSpaces>1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Chang</dc:creator>
  <cp:keywords/>
  <dc:description/>
  <cp:lastModifiedBy>Adrienne Chang</cp:lastModifiedBy>
  <cp:revision>13</cp:revision>
  <dcterms:created xsi:type="dcterms:W3CDTF">2022-12-13T20:24:00Z</dcterms:created>
  <dcterms:modified xsi:type="dcterms:W3CDTF">2023-01-06T19:04:00Z</dcterms:modified>
</cp:coreProperties>
</file>